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2B8784" w14:textId="77777777" w:rsidR="008F7677" w:rsidRPr="009970F7" w:rsidRDefault="008D1968">
      <w:r>
        <w:t xml:space="preserve">Table S2: </w:t>
      </w:r>
      <w:r w:rsidR="00247918" w:rsidRPr="009970F7">
        <w:t>Moisture Measurement Frequency in the Literature</w:t>
      </w:r>
      <w:r>
        <w:t xml:space="preserve"> – Additional Information for Figure 3 in the Main Text.</w:t>
      </w:r>
    </w:p>
    <w:p w14:paraId="5AFA8082" w14:textId="77777777" w:rsidR="00247918" w:rsidRPr="009970F7" w:rsidRDefault="00247918"/>
    <w:tbl>
      <w:tblPr>
        <w:tblW w:w="5000" w:type="pct"/>
        <w:tblLook w:val="04A0" w:firstRow="1" w:lastRow="0" w:firstColumn="1" w:lastColumn="0" w:noHBand="0" w:noVBand="1"/>
      </w:tblPr>
      <w:tblGrid>
        <w:gridCol w:w="3195"/>
        <w:gridCol w:w="653"/>
        <w:gridCol w:w="886"/>
        <w:gridCol w:w="653"/>
        <w:gridCol w:w="886"/>
        <w:gridCol w:w="653"/>
        <w:gridCol w:w="886"/>
        <w:gridCol w:w="653"/>
        <w:gridCol w:w="885"/>
      </w:tblGrid>
      <w:tr w:rsidR="00247918" w:rsidRPr="009970F7" w14:paraId="12248312" w14:textId="77777777" w:rsidTr="00EC5D2D">
        <w:trPr>
          <w:trHeight w:val="302"/>
        </w:trPr>
        <w:tc>
          <w:tcPr>
            <w:tcW w:w="17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E5DA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Source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B8E2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RH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8407" w14:textId="697D8966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ERH</w:t>
            </w:r>
            <w:r w:rsidR="005A35DE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*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D6C9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MC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B97A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Qualitative</w:t>
            </w:r>
          </w:p>
        </w:tc>
      </w:tr>
      <w:tr w:rsidR="00247918" w:rsidRPr="009970F7" w14:paraId="294AF802" w14:textId="77777777" w:rsidTr="00EC5D2D">
        <w:trPr>
          <w:trHeight w:val="302"/>
        </w:trPr>
        <w:tc>
          <w:tcPr>
            <w:tcW w:w="17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505DC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84DE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Lab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F81D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Field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449C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Lab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C081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Field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F8AA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Lab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8FDE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Field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DFBC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Lab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0FF6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Field</w:t>
            </w:r>
          </w:p>
        </w:tc>
      </w:tr>
      <w:tr w:rsidR="00247918" w:rsidRPr="009970F7" w14:paraId="3E0092E8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1B93" w14:textId="02756D63" w:rsidR="00247918" w:rsidRPr="009970F7" w:rsidRDefault="00FB2BA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AEBF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8EC9" w14:textId="230F5798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6DBE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D8C1" w14:textId="1EA027C1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5B70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A88A" w14:textId="0121E02C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693C" w14:textId="0BA1AF49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F7FE" w14:textId="54CE38F2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247918" w:rsidRPr="009970F7" w14:paraId="761C0E3C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9AA2" w14:textId="6DF21A0C" w:rsidR="00247918" w:rsidRPr="009970F7" w:rsidRDefault="00FB2BA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2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1637" w14:textId="066B6E74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FBE5" w14:textId="6278FB5B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57B6" w14:textId="564FBA22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9A97" w14:textId="4BA48FA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528B" w14:textId="0327E9B1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8779" w14:textId="2D3CCD9F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F2CA" w14:textId="10A90796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1450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</w:tr>
      <w:tr w:rsidR="00247918" w:rsidRPr="009970F7" w14:paraId="7DCE4884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1773" w14:textId="7BDE2935" w:rsidR="00247918" w:rsidRPr="00BE1D38" w:rsidRDefault="001D7972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>
              <w:rPr>
                <w:rFonts w:ascii="Calibri" w:eastAsia="Times New Roman" w:hAnsi="Calibri" w:cs="Times New Roman"/>
                <w:lang w:eastAsia="en-CA"/>
              </w:rPr>
              <w:t>[</w:t>
            </w:r>
            <w:r w:rsidR="00060987">
              <w:rPr>
                <w:rFonts w:ascii="Calibri" w:eastAsia="Times New Roman" w:hAnsi="Calibri" w:cs="Times New Roman"/>
                <w:lang w:eastAsia="en-CA"/>
              </w:rPr>
              <w:t>87</w:t>
            </w:r>
            <w:r>
              <w:rPr>
                <w:rFonts w:ascii="Calibri" w:eastAsia="Times New Roman" w:hAnsi="Calibri" w:cs="Times New Roman"/>
                <w:lang w:eastAsia="en-CA"/>
              </w:rPr>
              <w:t>]</w:t>
            </w:r>
            <w:r>
              <w:rPr>
                <w:rFonts w:ascii="Calibri" w:eastAsia="Times New Roman" w:hAnsi="Calibri" w:cs="Times New Roman"/>
                <w:vertAlign w:val="superscript"/>
                <w:lang w:eastAsia="en-CA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4FCD" w14:textId="77777777" w:rsidR="00247918" w:rsidRPr="00BE1D38" w:rsidRDefault="00247918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BE1D38">
              <w:rPr>
                <w:rFonts w:ascii="Calibri" w:eastAsia="Times New Roman" w:hAnsi="Calibri" w:cs="Times New Roman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27B6" w14:textId="489CC75A" w:rsidR="00247918" w:rsidRPr="00BE1D38" w:rsidRDefault="00247918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72D1" w14:textId="41989519" w:rsidR="00247918" w:rsidRPr="00BE1D38" w:rsidRDefault="00247918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A5F4" w14:textId="159CABEA" w:rsidR="00247918" w:rsidRPr="00BE1D38" w:rsidRDefault="00247918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35F0" w14:textId="367BDC97" w:rsidR="00247918" w:rsidRPr="00BE1D38" w:rsidRDefault="00247918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3026" w14:textId="48CA699E" w:rsidR="00247918" w:rsidRPr="00BE1D38" w:rsidRDefault="00247918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FFB1" w14:textId="1842A74C" w:rsidR="00247918" w:rsidRPr="00BE1D38" w:rsidRDefault="00247918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F3A0" w14:textId="5018BA5E" w:rsidR="00247918" w:rsidRPr="00BE1D38" w:rsidRDefault="00247918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</w:tr>
      <w:tr w:rsidR="00EC5D2D" w:rsidRPr="009970F7" w14:paraId="61360B4A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63895" w14:textId="2D893185" w:rsidR="00EC5D2D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>
              <w:rPr>
                <w:rFonts w:ascii="Calibri" w:eastAsia="Times New Roman" w:hAnsi="Calibri" w:cs="Times New Roman"/>
                <w:lang w:eastAsia="en-CA"/>
              </w:rPr>
              <w:t>[4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59062" w14:textId="3CC0F433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>
              <w:rPr>
                <w:rFonts w:ascii="Calibri" w:eastAsia="Times New Roman" w:hAnsi="Calibri" w:cs="Times New Roman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0DACA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65365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A25A2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26676" w14:textId="5165254A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>
              <w:rPr>
                <w:rFonts w:ascii="Calibri" w:eastAsia="Times New Roman" w:hAnsi="Calibri" w:cs="Times New Roman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16F98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2F2F0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E9710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</w:tr>
      <w:tr w:rsidR="00EC5D2D" w:rsidRPr="009970F7" w14:paraId="1527A8F3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21819" w14:textId="033D7A7C" w:rsidR="00EC5D2D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>
              <w:rPr>
                <w:rFonts w:ascii="Calibri" w:eastAsia="Times New Roman" w:hAnsi="Calibri" w:cs="Times New Roman"/>
                <w:lang w:eastAsia="en-CA"/>
              </w:rPr>
              <w:t>[8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35B43" w14:textId="30545CC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>
              <w:rPr>
                <w:rFonts w:ascii="Calibri" w:eastAsia="Times New Roman" w:hAnsi="Calibri" w:cs="Times New Roman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0ED8F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66715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D6C32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C6C4A" w14:textId="2F78106A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>
              <w:rPr>
                <w:rFonts w:ascii="Calibri" w:eastAsia="Times New Roman" w:hAnsi="Calibri" w:cs="Times New Roman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34094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1449C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1DC27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</w:tr>
      <w:tr w:rsidR="00EC5D2D" w:rsidRPr="009970F7" w14:paraId="50BEC514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B5322" w14:textId="14DFC7EC" w:rsidR="00EC5D2D" w:rsidRPr="00EC5D2D" w:rsidRDefault="00EC5D2D" w:rsidP="00EC5D2D">
            <w:pPr>
              <w:jc w:val="center"/>
              <w:rPr>
                <w:rFonts w:ascii="Calibri" w:eastAsia="Times New Roman" w:hAnsi="Calibri" w:cs="Times New Roman"/>
                <w:vertAlign w:val="superscript"/>
                <w:lang w:eastAsia="en-CA"/>
              </w:rPr>
            </w:pPr>
            <w:r>
              <w:rPr>
                <w:rFonts w:ascii="Calibri" w:eastAsia="Times New Roman" w:hAnsi="Calibri" w:cs="Times New Roman"/>
                <w:lang w:eastAsia="en-CA"/>
              </w:rPr>
              <w:t>[</w:t>
            </w:r>
            <w:r w:rsidR="00060987">
              <w:rPr>
                <w:rFonts w:ascii="Calibri" w:eastAsia="Times New Roman" w:hAnsi="Calibri" w:cs="Times New Roman"/>
                <w:lang w:eastAsia="en-CA"/>
              </w:rPr>
              <w:t>88</w:t>
            </w:r>
            <w:r>
              <w:rPr>
                <w:rFonts w:ascii="Calibri" w:eastAsia="Times New Roman" w:hAnsi="Calibri" w:cs="Times New Roman"/>
                <w:lang w:eastAsia="en-CA"/>
              </w:rPr>
              <w:t>]</w:t>
            </w:r>
            <w:r>
              <w:rPr>
                <w:rFonts w:ascii="Calibri" w:eastAsia="Times New Roman" w:hAnsi="Calibri" w:cs="Times New Roman"/>
                <w:vertAlign w:val="superscript"/>
                <w:lang w:eastAsia="en-CA"/>
              </w:rPr>
              <w:t>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0F6F3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E9994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67951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8D4E4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C1F11" w14:textId="2C1A8F58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>
              <w:rPr>
                <w:rFonts w:ascii="Calibri" w:eastAsia="Times New Roman" w:hAnsi="Calibri" w:cs="Times New Roman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0D347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60742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15F38" w14:textId="77777777" w:rsidR="00EC5D2D" w:rsidRPr="00BE1D38" w:rsidRDefault="00EC5D2D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</w:tr>
      <w:tr w:rsidR="00247918" w:rsidRPr="009970F7" w14:paraId="236A1EFE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9C70" w14:textId="68057156" w:rsidR="00247918" w:rsidRPr="009970F7" w:rsidRDefault="00FB2BA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1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3E6C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5E85" w14:textId="5FB284FC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F162" w14:textId="5EA49368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E0A5" w14:textId="6AB7F125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DB94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B21A" w14:textId="2DAAF5A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7A84" w14:textId="129EE003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0985" w14:textId="74048C7B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247918" w:rsidRPr="009970F7" w14:paraId="58AF21CC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AA6D" w14:textId="33D9F0D2" w:rsidR="00247918" w:rsidRPr="009970F7" w:rsidRDefault="00FB2BA8" w:rsidP="000609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76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DB43" w14:textId="6D8E5021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4DA4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5E2D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B6C4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75E9" w14:textId="07A4EF2A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5D76" w14:textId="5D77C465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4E69" w14:textId="56B641FD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E41F" w14:textId="290E64F2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247918" w:rsidRPr="009970F7" w14:paraId="4A0CC8C5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7336" w14:textId="4AF87670" w:rsidR="00247918" w:rsidRPr="009970F7" w:rsidRDefault="00FB2BA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75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D23A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05B0" w14:textId="2843702E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0C46" w14:textId="3E336D80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C361" w14:textId="55FCAAB4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33EF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2D8C" w14:textId="592DA81C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FF8C" w14:textId="47972984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4D5E" w14:textId="0D2083A6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247918" w:rsidRPr="009970F7" w14:paraId="560F80F7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FB31" w14:textId="38E491D6" w:rsidR="00247918" w:rsidRPr="009970F7" w:rsidRDefault="00FB2BA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6789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B95A" w14:textId="336730DA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8F94" w14:textId="18C9E1DB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1175" w14:textId="13EA4D0D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9689" w14:textId="1E9AB1EF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E839" w14:textId="2FA8D8DE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C679" w14:textId="7B949B94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DBC8" w14:textId="0F21824B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247918" w:rsidRPr="009970F7" w14:paraId="3F23DB82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607E" w14:textId="33BB8ED7" w:rsidR="00247918" w:rsidRPr="009970F7" w:rsidRDefault="00FB2BA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noProof/>
              </w:rPr>
              <w:t>[1</w:t>
            </w:r>
            <w:r w:rsidR="00060987">
              <w:rPr>
                <w:noProof/>
              </w:rPr>
              <w:t>5</w:t>
            </w:r>
            <w:r>
              <w:rPr>
                <w:noProof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96AA" w14:textId="13901EBD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F03E" w14:textId="1AF7E193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575C" w14:textId="32957E9F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4049" w14:textId="2C2778C6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FE85" w14:textId="015103B3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1186" w14:textId="1C078D3F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4062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CF5C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</w:tr>
      <w:tr w:rsidR="00247918" w:rsidRPr="009970F7" w14:paraId="1B8CFB9F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D0F5" w14:textId="3D63AE9D" w:rsidR="00247918" w:rsidRPr="009970F7" w:rsidRDefault="00FB2BA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2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32D4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B11A" w14:textId="68C26B99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143B" w14:textId="05A6BD64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D07C" w14:textId="68BC573A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EF9A" w14:textId="1C6B4B3A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B684" w14:textId="5B31ACE9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E269" w14:textId="1BC3535E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A4BE" w14:textId="2F620621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247918" w:rsidRPr="009970F7" w14:paraId="67F9E88D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BA23" w14:textId="7A19E426" w:rsidR="00247918" w:rsidRPr="009970F7" w:rsidRDefault="00FB2BA8" w:rsidP="00060987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>
              <w:rPr>
                <w:rFonts w:ascii="Calibri" w:eastAsia="Times New Roman" w:hAnsi="Calibri" w:cs="Times New Roman"/>
                <w:lang w:eastAsia="en-CA"/>
              </w:rPr>
              <w:t>[</w:t>
            </w:r>
            <w:r w:rsidR="00060987">
              <w:rPr>
                <w:rFonts w:ascii="Calibri" w:eastAsia="Times New Roman" w:hAnsi="Calibri" w:cs="Times New Roman"/>
                <w:lang w:eastAsia="en-CA"/>
              </w:rPr>
              <w:t>8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8D1B" w14:textId="5E91F6AE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2E16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lang w:eastAsia="en-CA"/>
              </w:rPr>
              <w:t>X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BD55" w14:textId="20B1511F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60B0" w14:textId="4D81D8EB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0EB1" w14:textId="096B943A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4C1B" w14:textId="7F223B46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7D4D" w14:textId="5F48F433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D67A" w14:textId="0CCD2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lang w:eastAsia="en-CA"/>
              </w:rPr>
            </w:pPr>
          </w:p>
        </w:tc>
      </w:tr>
      <w:tr w:rsidR="00247918" w:rsidRPr="009970F7" w14:paraId="3F953AE3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4814" w14:textId="4E52755F" w:rsidR="00247918" w:rsidRPr="009970F7" w:rsidRDefault="00FB2BA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6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25D2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BB30" w14:textId="356FB90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E85E" w14:textId="1A1A0F3F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4661" w14:textId="74C7A539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9DC0" w14:textId="2A1A6489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B688" w14:textId="518F93BD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30DB" w14:textId="0C23ADCD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3D44" w14:textId="4FCF59C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247918" w:rsidRPr="009970F7" w14:paraId="09F27274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E07E" w14:textId="4C6DA92F" w:rsidR="00247918" w:rsidRPr="009970F7" w:rsidRDefault="00FB2BA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1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2D4C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892F" w14:textId="60B40BFF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C257" w14:textId="763D1445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5D85" w14:textId="203F84B8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8FF5" w14:textId="3FD33ED1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7F45" w14:textId="261DA5B4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6F07" w14:textId="5A6AB2B2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4E23" w14:textId="4A563B5E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247918" w:rsidRPr="009970F7" w14:paraId="6B327DD4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8889" w14:textId="26004A97" w:rsidR="00247918" w:rsidRPr="009970F7" w:rsidRDefault="00FB2BA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2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B2AE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9EEA" w14:textId="693063C8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71D2" w14:textId="0070D94F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2D9B" w14:textId="044D6386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3C25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310F" w14:textId="27EFCB86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E038" w14:textId="355F895D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A109" w14:textId="2D257962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247918" w:rsidRPr="009970F7" w14:paraId="5EFEB4FF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2AA0" w14:textId="743A4683" w:rsidR="00247918" w:rsidRPr="009970F7" w:rsidRDefault="00FB2BA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6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F24C" w14:textId="11AE76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33F6" w14:textId="6D03647E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42DA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80E8" w14:textId="3633333E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2AB6" w14:textId="65419E53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4735" w14:textId="2163B6F6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93D8" w14:textId="096EC8EC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AC45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</w:tr>
      <w:tr w:rsidR="00247918" w:rsidRPr="009970F7" w14:paraId="3463D59E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83FC" w14:textId="7AB0109D" w:rsidR="00247918" w:rsidRPr="009970F7" w:rsidRDefault="00FA3763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90</w:t>
            </w:r>
            <w:r w:rsidR="00FB2BA8"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433A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B21A" w14:textId="7A1EB922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8BD4" w14:textId="07B13E6C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19F5" w14:textId="35B46C75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B2F6" w14:textId="65B19952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2A82" w14:textId="6953D04E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9E55" w14:textId="4F6B214B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0C4E" w14:textId="5BE915BB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247918" w:rsidRPr="009970F7" w14:paraId="32214B2D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DA99" w14:textId="4F7A4F25" w:rsidR="00247918" w:rsidRPr="009970F7" w:rsidRDefault="00FB2BA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2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155F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A5AA" w14:textId="17F39ED2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67E3" w14:textId="7820A9BD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5658" w14:textId="181CB47E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3095" w14:textId="204510EE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89F5" w14:textId="14A7350F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874D" w14:textId="6DAB3592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3BDD" w14:textId="5C3319EC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247918" w:rsidRPr="009970F7" w14:paraId="51AF42EF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AFD6" w14:textId="223B1EE0" w:rsidR="00247918" w:rsidRPr="009970F7" w:rsidRDefault="00FB2BA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8C5E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D401" w14:textId="2F76648D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0CBF" w14:textId="6BFC4BB0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C1D2" w14:textId="48F0904E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653D" w14:textId="4FDCD36E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A7BB" w14:textId="65A80DA8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9138" w14:textId="7B20D90B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D47C" w14:textId="3633743B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247918" w:rsidRPr="009970F7" w14:paraId="1F838CFC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9E68" w14:textId="511C4872" w:rsidR="00247918" w:rsidRPr="009970F7" w:rsidRDefault="00FB2BA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64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DA30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5E8C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E51E" w14:textId="6EFED160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9BF2" w14:textId="40B336D4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6A0E" w14:textId="364B2CAC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7E72" w14:textId="7CFD8B29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8958" w14:textId="25D0AB71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DC13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</w:tr>
      <w:tr w:rsidR="00247918" w:rsidRPr="009970F7" w14:paraId="1260E034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6F59" w14:textId="31E086DA" w:rsidR="00247918" w:rsidRPr="009970F7" w:rsidRDefault="00FB2BA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6DF7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8541" w14:textId="514DD82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F75D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823A" w14:textId="326A42A9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C3F0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9200" w14:textId="318C15DA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CC3C" w14:textId="662F1878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0984" w14:textId="37CAB05A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247918" w:rsidRPr="009970F7" w14:paraId="06C89FA3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D6CD" w14:textId="0DA221F4" w:rsidR="00247918" w:rsidRPr="009970F7" w:rsidRDefault="00FB2BA8" w:rsidP="000609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4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3AE3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C3BA" w14:textId="75DC30BA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5EF6" w14:textId="1B464D14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B32D" w14:textId="7307B554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7FFB" w14:textId="09C45925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8BF9" w14:textId="4C9C9D35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B219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5B1F" w14:textId="2F47E002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247918" w:rsidRPr="009970F7" w14:paraId="4109E34B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EEDB" w14:textId="1FFD4F6E" w:rsidR="00247918" w:rsidRPr="009970F7" w:rsidRDefault="00FA3763" w:rsidP="00EC5D2D">
            <w:pPr>
              <w:jc w:val="center"/>
              <w:rPr>
                <w:rFonts w:ascii="Calibri" w:eastAsia="Times New Roman" w:hAnsi="Calibri" w:cs="Times New Roman"/>
                <w:color w:val="C65911"/>
                <w:lang w:eastAsia="en-CA"/>
              </w:rPr>
            </w:pPr>
            <w:r>
              <w:rPr>
                <w:rFonts w:ascii="Calibri" w:eastAsia="Times New Roman" w:hAnsi="Calibri" w:cs="Times New Roman"/>
                <w:lang w:eastAsia="en-CA"/>
              </w:rPr>
              <w:t>[</w:t>
            </w:r>
            <w:r w:rsidR="00060987">
              <w:rPr>
                <w:rFonts w:ascii="Calibri" w:eastAsia="Times New Roman" w:hAnsi="Calibri" w:cs="Times New Roman"/>
                <w:lang w:eastAsia="en-CA"/>
              </w:rPr>
              <w:t>92</w:t>
            </w:r>
            <w:r w:rsidR="00FB2BA8">
              <w:rPr>
                <w:rFonts w:ascii="Calibri" w:eastAsia="Times New Roman" w:hAnsi="Calibri" w:cs="Times New Roman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1BB5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A18F" w14:textId="736979D3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A445" w14:textId="30739056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C32F" w14:textId="5C74F04F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C3EE" w14:textId="0D33E1F7" w:rsidR="00247918" w:rsidRPr="009970F7" w:rsidRDefault="00431326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63D8" w14:textId="1A707D5A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1BE6" w14:textId="68859725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3CDE" w14:textId="68046225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247918" w:rsidRPr="009970F7" w14:paraId="4DDBAD8A" w14:textId="77777777" w:rsidTr="00EC5D2D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9B80" w14:textId="53DCF4DE" w:rsidR="00247918" w:rsidRPr="009970F7" w:rsidRDefault="00FA3763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  <w:r w:rsidR="00FB2BA8"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3C84" w14:textId="0B362160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6494" w14:textId="36AB23FC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4654" w14:textId="5E9058A8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BFB5" w14:textId="62A60443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6FA0" w14:textId="15FE7960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2F81" w14:textId="5E83151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54A9" w14:textId="65CCFC8E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A759" w14:textId="0401AE54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247918" w:rsidRPr="009970F7" w14:paraId="69419453" w14:textId="77777777" w:rsidTr="000C736F">
        <w:trPr>
          <w:trHeight w:val="302"/>
        </w:trPr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676A" w14:textId="5EAAD48B" w:rsidR="00247918" w:rsidRPr="009970F7" w:rsidRDefault="00FB2BA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2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3702" w14:textId="4F897EB8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17F9" w14:textId="68CF2724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99E6" w14:textId="6E1D8929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02DE" w14:textId="7E23D81C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D14C" w14:textId="4026B1DE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1180" w14:textId="278269B1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1A83" w14:textId="511D6F2F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0A94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</w:tr>
      <w:tr w:rsidR="00247918" w:rsidRPr="00247918" w14:paraId="60A13EAA" w14:textId="77777777" w:rsidTr="000C736F">
        <w:trPr>
          <w:trHeight w:val="302"/>
        </w:trPr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15B6" w14:textId="5AA8C7EA" w:rsidR="00247918" w:rsidRPr="009970F7" w:rsidRDefault="00FB2BA8" w:rsidP="0006098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060987">
              <w:rPr>
                <w:rFonts w:ascii="Calibri" w:eastAsia="Times New Roman" w:hAnsi="Calibri" w:cs="Times New Roman"/>
                <w:color w:val="000000"/>
                <w:lang w:eastAsia="en-CA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ADA0" w14:textId="713F4DA4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AA0B" w14:textId="77777777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3673" w14:textId="2492782D" w:rsidR="00247918" w:rsidRPr="009970F7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9412" w14:textId="77777777" w:rsidR="00247918" w:rsidRPr="00247918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970F7"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5C84" w14:textId="221929E5" w:rsidR="00247918" w:rsidRPr="00247918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15F6" w14:textId="3A68FDF9" w:rsidR="00247918" w:rsidRPr="00247918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4852" w14:textId="68E413BE" w:rsidR="00247918" w:rsidRPr="00247918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5658" w14:textId="10D65B82" w:rsidR="00247918" w:rsidRPr="00247918" w:rsidRDefault="00247918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C1BE4" w:rsidRPr="00247918" w14:paraId="39D93202" w14:textId="77777777" w:rsidTr="000C736F">
        <w:trPr>
          <w:trHeight w:val="302"/>
        </w:trPr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029D7" w14:textId="570CE284" w:rsidR="007C1BE4" w:rsidRDefault="00060987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59]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204E2" w14:textId="77754B88" w:rsidR="007C1BE4" w:rsidRPr="009970F7" w:rsidRDefault="007C1BE4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21B9B" w14:textId="77777777" w:rsidR="007C1BE4" w:rsidRPr="009970F7" w:rsidRDefault="007C1BE4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9EA6B" w14:textId="69DFA181" w:rsidR="007C1BE4" w:rsidRPr="009970F7" w:rsidRDefault="007C1BE4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2CDEF" w14:textId="77777777" w:rsidR="007C1BE4" w:rsidRPr="009970F7" w:rsidRDefault="007C1BE4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3131B" w14:textId="4343D0DE" w:rsidR="007C1BE4" w:rsidRPr="00247918" w:rsidRDefault="007C1BE4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X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0CA83" w14:textId="77777777" w:rsidR="007C1BE4" w:rsidRPr="00247918" w:rsidRDefault="007C1BE4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5E1B3" w14:textId="77777777" w:rsidR="007C1BE4" w:rsidRPr="00247918" w:rsidRDefault="007C1BE4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06F43" w14:textId="77777777" w:rsidR="007C1BE4" w:rsidRPr="00247918" w:rsidRDefault="007C1BE4" w:rsidP="00EC5D2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</w:tbl>
    <w:p w14:paraId="24EDF1A7" w14:textId="77777777" w:rsidR="00247918" w:rsidRDefault="00247918"/>
    <w:p w14:paraId="5F6A5156" w14:textId="20DA49F8" w:rsidR="005A35DE" w:rsidRDefault="005A35DE" w:rsidP="005A35DE">
      <w:r>
        <w:t>*Measurements of a</w:t>
      </w:r>
      <w:r>
        <w:rPr>
          <w:vertAlign w:val="subscript"/>
        </w:rPr>
        <w:t>w</w:t>
      </w:r>
      <w:r>
        <w:t xml:space="preserve"> have been categorized under ERH because the two are equivalent under </w:t>
      </w:r>
      <w:bookmarkStart w:id="0" w:name="_GoBack"/>
      <w:bookmarkEnd w:id="0"/>
      <w:r>
        <w:t>equilibrium conditions.</w:t>
      </w:r>
    </w:p>
    <w:p w14:paraId="69B63B2C" w14:textId="77777777" w:rsidR="001D7972" w:rsidRDefault="001D7972" w:rsidP="005A35DE"/>
    <w:p w14:paraId="7E60D576" w14:textId="77777777" w:rsidR="001D7972" w:rsidRDefault="001D7972" w:rsidP="005A35DE">
      <w:pPr>
        <w:rPr>
          <w:rFonts w:ascii="Calibri" w:eastAsia="Times New Roman" w:hAnsi="Calibri" w:cs="Times New Roman"/>
          <w:lang w:eastAsia="en-CA"/>
        </w:rPr>
      </w:pPr>
      <w:r>
        <w:rPr>
          <w:vertAlign w:val="superscript"/>
        </w:rPr>
        <w:t>1</w:t>
      </w:r>
      <w:r>
        <w:t xml:space="preserve"> </w:t>
      </w:r>
      <w:r>
        <w:rPr>
          <w:rFonts w:ascii="Calibri" w:eastAsia="Times New Roman" w:hAnsi="Calibri" w:cs="Times New Roman"/>
          <w:lang w:eastAsia="en-CA"/>
        </w:rPr>
        <w:t>A</w:t>
      </w:r>
      <w:r w:rsidRPr="00A218A6">
        <w:rPr>
          <w:rFonts w:ascii="Calibri" w:eastAsia="Times New Roman" w:hAnsi="Calibri" w:cs="Times New Roman"/>
          <w:lang w:eastAsia="en-CA"/>
        </w:rPr>
        <w:t xml:space="preserve">s cited in </w:t>
      </w:r>
      <w:r>
        <w:rPr>
          <w:rFonts w:ascii="Calibri" w:eastAsia="Times New Roman" w:hAnsi="Calibri" w:cs="Times New Roman"/>
          <w:lang w:eastAsia="en-CA"/>
        </w:rPr>
        <w:t>[9].</w:t>
      </w:r>
    </w:p>
    <w:p w14:paraId="2599D2BC" w14:textId="77777777" w:rsidR="001D7972" w:rsidRDefault="001D7972" w:rsidP="005A35DE">
      <w:pPr>
        <w:rPr>
          <w:rFonts w:ascii="Calibri" w:eastAsia="Times New Roman" w:hAnsi="Calibri" w:cs="Times New Roman"/>
          <w:lang w:eastAsia="en-CA"/>
        </w:rPr>
      </w:pPr>
    </w:p>
    <w:p w14:paraId="0F090684" w14:textId="180A39AC" w:rsidR="001D7972" w:rsidRPr="001D7972" w:rsidRDefault="001D7972" w:rsidP="005A35DE">
      <w:r>
        <w:rPr>
          <w:rFonts w:ascii="Calibri" w:eastAsia="Times New Roman" w:hAnsi="Calibri" w:cs="Times New Roman"/>
          <w:vertAlign w:val="superscript"/>
          <w:lang w:eastAsia="en-CA"/>
        </w:rPr>
        <w:t>2</w:t>
      </w:r>
      <w:r>
        <w:rPr>
          <w:rFonts w:ascii="Calibri" w:eastAsia="Times New Roman" w:hAnsi="Calibri" w:cs="Times New Roman"/>
          <w:lang w:eastAsia="en-CA"/>
        </w:rPr>
        <w:t xml:space="preserve"> As cited in [</w:t>
      </w:r>
      <w:r w:rsidR="0045685B">
        <w:rPr>
          <w:rFonts w:ascii="Calibri" w:eastAsia="Times New Roman" w:hAnsi="Calibri" w:cs="Times New Roman"/>
          <w:lang w:eastAsia="en-CA"/>
        </w:rPr>
        <w:t>94</w:t>
      </w:r>
      <w:r>
        <w:rPr>
          <w:rFonts w:ascii="Calibri" w:eastAsia="Times New Roman" w:hAnsi="Calibri" w:cs="Times New Roman"/>
          <w:lang w:eastAsia="en-CA"/>
        </w:rPr>
        <w:t>].</w:t>
      </w:r>
    </w:p>
    <w:p w14:paraId="100D0AF7" w14:textId="77777777" w:rsidR="005A35DE" w:rsidRDefault="005A35DE"/>
    <w:sectPr w:rsidR="005A35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918"/>
    <w:rsid w:val="00000E6F"/>
    <w:rsid w:val="00001DD8"/>
    <w:rsid w:val="00012466"/>
    <w:rsid w:val="00013611"/>
    <w:rsid w:val="00014A24"/>
    <w:rsid w:val="00024337"/>
    <w:rsid w:val="0003443B"/>
    <w:rsid w:val="00035244"/>
    <w:rsid w:val="00044645"/>
    <w:rsid w:val="00044A79"/>
    <w:rsid w:val="00050B39"/>
    <w:rsid w:val="00053382"/>
    <w:rsid w:val="00053549"/>
    <w:rsid w:val="00055295"/>
    <w:rsid w:val="00057CF5"/>
    <w:rsid w:val="00060987"/>
    <w:rsid w:val="0006156C"/>
    <w:rsid w:val="000620F5"/>
    <w:rsid w:val="00062255"/>
    <w:rsid w:val="00062BE8"/>
    <w:rsid w:val="000744E8"/>
    <w:rsid w:val="00077F81"/>
    <w:rsid w:val="00082186"/>
    <w:rsid w:val="00084CFB"/>
    <w:rsid w:val="00087692"/>
    <w:rsid w:val="00090B9A"/>
    <w:rsid w:val="00092C59"/>
    <w:rsid w:val="00095280"/>
    <w:rsid w:val="00097DBC"/>
    <w:rsid w:val="000A4E8F"/>
    <w:rsid w:val="000B1633"/>
    <w:rsid w:val="000B573F"/>
    <w:rsid w:val="000B6747"/>
    <w:rsid w:val="000C097C"/>
    <w:rsid w:val="000C0EF3"/>
    <w:rsid w:val="000C3ACB"/>
    <w:rsid w:val="000C47F9"/>
    <w:rsid w:val="000C51F6"/>
    <w:rsid w:val="000C736F"/>
    <w:rsid w:val="000D4E03"/>
    <w:rsid w:val="000D53FF"/>
    <w:rsid w:val="000D5A2F"/>
    <w:rsid w:val="000D68EE"/>
    <w:rsid w:val="000E0C09"/>
    <w:rsid w:val="000E48ED"/>
    <w:rsid w:val="000E51A6"/>
    <w:rsid w:val="000F06DD"/>
    <w:rsid w:val="000F12BE"/>
    <w:rsid w:val="00101505"/>
    <w:rsid w:val="00101C4F"/>
    <w:rsid w:val="0010528D"/>
    <w:rsid w:val="00105B91"/>
    <w:rsid w:val="00114BAA"/>
    <w:rsid w:val="0011664E"/>
    <w:rsid w:val="00121402"/>
    <w:rsid w:val="00124376"/>
    <w:rsid w:val="001248F4"/>
    <w:rsid w:val="00134882"/>
    <w:rsid w:val="00135201"/>
    <w:rsid w:val="00145FC7"/>
    <w:rsid w:val="001467A9"/>
    <w:rsid w:val="00151408"/>
    <w:rsid w:val="00151E28"/>
    <w:rsid w:val="00152F27"/>
    <w:rsid w:val="001541FF"/>
    <w:rsid w:val="0015592F"/>
    <w:rsid w:val="00155AE0"/>
    <w:rsid w:val="001579E9"/>
    <w:rsid w:val="001606B7"/>
    <w:rsid w:val="0016073C"/>
    <w:rsid w:val="00160D3C"/>
    <w:rsid w:val="0016423D"/>
    <w:rsid w:val="0016690B"/>
    <w:rsid w:val="00174453"/>
    <w:rsid w:val="0017450D"/>
    <w:rsid w:val="00175D07"/>
    <w:rsid w:val="00177B41"/>
    <w:rsid w:val="00182029"/>
    <w:rsid w:val="001858BC"/>
    <w:rsid w:val="00187871"/>
    <w:rsid w:val="0019267A"/>
    <w:rsid w:val="00192C3A"/>
    <w:rsid w:val="00193237"/>
    <w:rsid w:val="00194F22"/>
    <w:rsid w:val="00196AEE"/>
    <w:rsid w:val="00197343"/>
    <w:rsid w:val="001977B5"/>
    <w:rsid w:val="001A08FB"/>
    <w:rsid w:val="001A6941"/>
    <w:rsid w:val="001A6C28"/>
    <w:rsid w:val="001A6F5F"/>
    <w:rsid w:val="001C05A6"/>
    <w:rsid w:val="001C0B17"/>
    <w:rsid w:val="001C106A"/>
    <w:rsid w:val="001C2B99"/>
    <w:rsid w:val="001C79AB"/>
    <w:rsid w:val="001D0F96"/>
    <w:rsid w:val="001D1167"/>
    <w:rsid w:val="001D7972"/>
    <w:rsid w:val="001D7D09"/>
    <w:rsid w:val="001F1895"/>
    <w:rsid w:val="001F22A7"/>
    <w:rsid w:val="001F6303"/>
    <w:rsid w:val="00201382"/>
    <w:rsid w:val="00206708"/>
    <w:rsid w:val="00211C80"/>
    <w:rsid w:val="002131E1"/>
    <w:rsid w:val="00213FAB"/>
    <w:rsid w:val="00217258"/>
    <w:rsid w:val="00222B02"/>
    <w:rsid w:val="002236B4"/>
    <w:rsid w:val="00225D4C"/>
    <w:rsid w:val="00232588"/>
    <w:rsid w:val="00232D9C"/>
    <w:rsid w:val="002470BE"/>
    <w:rsid w:val="00247918"/>
    <w:rsid w:val="002512E3"/>
    <w:rsid w:val="0025131A"/>
    <w:rsid w:val="0025161D"/>
    <w:rsid w:val="002542AD"/>
    <w:rsid w:val="002558AB"/>
    <w:rsid w:val="00256073"/>
    <w:rsid w:val="00262161"/>
    <w:rsid w:val="00264440"/>
    <w:rsid w:val="00267282"/>
    <w:rsid w:val="002722A7"/>
    <w:rsid w:val="0027274C"/>
    <w:rsid w:val="00275980"/>
    <w:rsid w:val="00276C28"/>
    <w:rsid w:val="00277BD1"/>
    <w:rsid w:val="0028086E"/>
    <w:rsid w:val="00283B5B"/>
    <w:rsid w:val="00287A06"/>
    <w:rsid w:val="002A0F02"/>
    <w:rsid w:val="002A1985"/>
    <w:rsid w:val="002A1D47"/>
    <w:rsid w:val="002A439B"/>
    <w:rsid w:val="002A4D77"/>
    <w:rsid w:val="002A5B18"/>
    <w:rsid w:val="002A7717"/>
    <w:rsid w:val="002B2B3A"/>
    <w:rsid w:val="002B7C56"/>
    <w:rsid w:val="002C583B"/>
    <w:rsid w:val="002C69B5"/>
    <w:rsid w:val="002D2A3F"/>
    <w:rsid w:val="002D3BBA"/>
    <w:rsid w:val="002D5268"/>
    <w:rsid w:val="002E2466"/>
    <w:rsid w:val="002E26E1"/>
    <w:rsid w:val="002E58C5"/>
    <w:rsid w:val="002E69E3"/>
    <w:rsid w:val="002E6D3E"/>
    <w:rsid w:val="002F189E"/>
    <w:rsid w:val="002F297A"/>
    <w:rsid w:val="00300D07"/>
    <w:rsid w:val="00301925"/>
    <w:rsid w:val="00302438"/>
    <w:rsid w:val="00304F36"/>
    <w:rsid w:val="00306212"/>
    <w:rsid w:val="00306EA0"/>
    <w:rsid w:val="003106B1"/>
    <w:rsid w:val="00314E70"/>
    <w:rsid w:val="003209A3"/>
    <w:rsid w:val="003244D4"/>
    <w:rsid w:val="00324A15"/>
    <w:rsid w:val="003275E0"/>
    <w:rsid w:val="003319C2"/>
    <w:rsid w:val="003340C8"/>
    <w:rsid w:val="0033745D"/>
    <w:rsid w:val="0034605A"/>
    <w:rsid w:val="0034607A"/>
    <w:rsid w:val="00352FC5"/>
    <w:rsid w:val="00353FB5"/>
    <w:rsid w:val="003605B9"/>
    <w:rsid w:val="00362364"/>
    <w:rsid w:val="003636F5"/>
    <w:rsid w:val="003657A0"/>
    <w:rsid w:val="003661A2"/>
    <w:rsid w:val="00370E97"/>
    <w:rsid w:val="003716B4"/>
    <w:rsid w:val="00373D59"/>
    <w:rsid w:val="003753C6"/>
    <w:rsid w:val="00382D82"/>
    <w:rsid w:val="00383ACF"/>
    <w:rsid w:val="00383FBF"/>
    <w:rsid w:val="00390C68"/>
    <w:rsid w:val="00393AFD"/>
    <w:rsid w:val="003A2C68"/>
    <w:rsid w:val="003A3498"/>
    <w:rsid w:val="003A54F0"/>
    <w:rsid w:val="003A5AD5"/>
    <w:rsid w:val="003A6B13"/>
    <w:rsid w:val="003B05FD"/>
    <w:rsid w:val="003B46B1"/>
    <w:rsid w:val="003C3B94"/>
    <w:rsid w:val="003C63B2"/>
    <w:rsid w:val="003D2478"/>
    <w:rsid w:val="003D474F"/>
    <w:rsid w:val="003D4DFB"/>
    <w:rsid w:val="003E2CFD"/>
    <w:rsid w:val="003E3E82"/>
    <w:rsid w:val="003E669A"/>
    <w:rsid w:val="003E6F27"/>
    <w:rsid w:val="003F07B1"/>
    <w:rsid w:val="0040214B"/>
    <w:rsid w:val="00405AAE"/>
    <w:rsid w:val="00405D29"/>
    <w:rsid w:val="00405D4E"/>
    <w:rsid w:val="004115CB"/>
    <w:rsid w:val="00414262"/>
    <w:rsid w:val="004152DC"/>
    <w:rsid w:val="00422191"/>
    <w:rsid w:val="004251AB"/>
    <w:rsid w:val="00425B6F"/>
    <w:rsid w:val="004268F3"/>
    <w:rsid w:val="00427E55"/>
    <w:rsid w:val="00431326"/>
    <w:rsid w:val="004317B1"/>
    <w:rsid w:val="00435449"/>
    <w:rsid w:val="00442526"/>
    <w:rsid w:val="00444279"/>
    <w:rsid w:val="00444900"/>
    <w:rsid w:val="00445BB8"/>
    <w:rsid w:val="00451349"/>
    <w:rsid w:val="0045685B"/>
    <w:rsid w:val="00460A8D"/>
    <w:rsid w:val="0046220A"/>
    <w:rsid w:val="00474363"/>
    <w:rsid w:val="00476906"/>
    <w:rsid w:val="00481D8D"/>
    <w:rsid w:val="00485742"/>
    <w:rsid w:val="00486B9F"/>
    <w:rsid w:val="00495B25"/>
    <w:rsid w:val="00497539"/>
    <w:rsid w:val="004A1513"/>
    <w:rsid w:val="004B1ACD"/>
    <w:rsid w:val="004B1F92"/>
    <w:rsid w:val="004B323D"/>
    <w:rsid w:val="004B3EEE"/>
    <w:rsid w:val="004B40CE"/>
    <w:rsid w:val="004B7507"/>
    <w:rsid w:val="004C1F19"/>
    <w:rsid w:val="004C5176"/>
    <w:rsid w:val="004C796B"/>
    <w:rsid w:val="004D10ED"/>
    <w:rsid w:val="004E0049"/>
    <w:rsid w:val="004E3F67"/>
    <w:rsid w:val="004F390A"/>
    <w:rsid w:val="005044C9"/>
    <w:rsid w:val="005071E1"/>
    <w:rsid w:val="00507ED7"/>
    <w:rsid w:val="00510B12"/>
    <w:rsid w:val="005131E6"/>
    <w:rsid w:val="00522B62"/>
    <w:rsid w:val="00524301"/>
    <w:rsid w:val="005305D9"/>
    <w:rsid w:val="00532DAF"/>
    <w:rsid w:val="00540128"/>
    <w:rsid w:val="00542629"/>
    <w:rsid w:val="005449BF"/>
    <w:rsid w:val="005465D4"/>
    <w:rsid w:val="005504A5"/>
    <w:rsid w:val="00550A8F"/>
    <w:rsid w:val="00552948"/>
    <w:rsid w:val="00553AA1"/>
    <w:rsid w:val="00557A9B"/>
    <w:rsid w:val="00563BD0"/>
    <w:rsid w:val="00566DC2"/>
    <w:rsid w:val="00571645"/>
    <w:rsid w:val="00574646"/>
    <w:rsid w:val="00575DB1"/>
    <w:rsid w:val="00580580"/>
    <w:rsid w:val="0058145C"/>
    <w:rsid w:val="00583155"/>
    <w:rsid w:val="00586671"/>
    <w:rsid w:val="005871CF"/>
    <w:rsid w:val="0058739F"/>
    <w:rsid w:val="00590D5C"/>
    <w:rsid w:val="005910F5"/>
    <w:rsid w:val="00594A89"/>
    <w:rsid w:val="00597210"/>
    <w:rsid w:val="005A2746"/>
    <w:rsid w:val="005A35DE"/>
    <w:rsid w:val="005A3B7C"/>
    <w:rsid w:val="005A6DAC"/>
    <w:rsid w:val="005B0478"/>
    <w:rsid w:val="005B137D"/>
    <w:rsid w:val="005B2280"/>
    <w:rsid w:val="005B31B0"/>
    <w:rsid w:val="005B332F"/>
    <w:rsid w:val="005B47D5"/>
    <w:rsid w:val="005B589F"/>
    <w:rsid w:val="005B7171"/>
    <w:rsid w:val="005C2E51"/>
    <w:rsid w:val="005D440B"/>
    <w:rsid w:val="005D51B7"/>
    <w:rsid w:val="005D575D"/>
    <w:rsid w:val="005E1581"/>
    <w:rsid w:val="005E199D"/>
    <w:rsid w:val="005E2D75"/>
    <w:rsid w:val="005E3040"/>
    <w:rsid w:val="005E3AE6"/>
    <w:rsid w:val="005E5471"/>
    <w:rsid w:val="005F29A7"/>
    <w:rsid w:val="005F3B31"/>
    <w:rsid w:val="005F48E0"/>
    <w:rsid w:val="0060130E"/>
    <w:rsid w:val="00602213"/>
    <w:rsid w:val="006050D4"/>
    <w:rsid w:val="00605F4B"/>
    <w:rsid w:val="00606B6B"/>
    <w:rsid w:val="00612DDA"/>
    <w:rsid w:val="0061305E"/>
    <w:rsid w:val="006167AB"/>
    <w:rsid w:val="00620FB0"/>
    <w:rsid w:val="0062546C"/>
    <w:rsid w:val="00630014"/>
    <w:rsid w:val="00630845"/>
    <w:rsid w:val="00630C7D"/>
    <w:rsid w:val="00630E48"/>
    <w:rsid w:val="00632284"/>
    <w:rsid w:val="006341E2"/>
    <w:rsid w:val="006356EF"/>
    <w:rsid w:val="00635C70"/>
    <w:rsid w:val="006434B9"/>
    <w:rsid w:val="006468C8"/>
    <w:rsid w:val="00650720"/>
    <w:rsid w:val="006514FE"/>
    <w:rsid w:val="006569C7"/>
    <w:rsid w:val="00661203"/>
    <w:rsid w:val="00661CBF"/>
    <w:rsid w:val="00662272"/>
    <w:rsid w:val="0066581D"/>
    <w:rsid w:val="00666CE5"/>
    <w:rsid w:val="006736BC"/>
    <w:rsid w:val="006831D3"/>
    <w:rsid w:val="00685D69"/>
    <w:rsid w:val="00692B33"/>
    <w:rsid w:val="00695314"/>
    <w:rsid w:val="006A1C7F"/>
    <w:rsid w:val="006A53BD"/>
    <w:rsid w:val="006A5DC1"/>
    <w:rsid w:val="006B30EC"/>
    <w:rsid w:val="006B45F0"/>
    <w:rsid w:val="006B62DB"/>
    <w:rsid w:val="006B6F27"/>
    <w:rsid w:val="006C03D0"/>
    <w:rsid w:val="006C125D"/>
    <w:rsid w:val="006C3450"/>
    <w:rsid w:val="006C39A8"/>
    <w:rsid w:val="006D00F0"/>
    <w:rsid w:val="006D2782"/>
    <w:rsid w:val="006D463B"/>
    <w:rsid w:val="006D47D9"/>
    <w:rsid w:val="006D61F9"/>
    <w:rsid w:val="006D6FF5"/>
    <w:rsid w:val="006E26E4"/>
    <w:rsid w:val="006E606B"/>
    <w:rsid w:val="006F1835"/>
    <w:rsid w:val="006F3534"/>
    <w:rsid w:val="006F62DD"/>
    <w:rsid w:val="006F7798"/>
    <w:rsid w:val="007055A0"/>
    <w:rsid w:val="00710F3C"/>
    <w:rsid w:val="007127C1"/>
    <w:rsid w:val="00716069"/>
    <w:rsid w:val="00716530"/>
    <w:rsid w:val="00716863"/>
    <w:rsid w:val="007171EA"/>
    <w:rsid w:val="0072105B"/>
    <w:rsid w:val="007218AF"/>
    <w:rsid w:val="0072695D"/>
    <w:rsid w:val="00726D25"/>
    <w:rsid w:val="007310CB"/>
    <w:rsid w:val="00732AD3"/>
    <w:rsid w:val="0073592F"/>
    <w:rsid w:val="00736297"/>
    <w:rsid w:val="007364F0"/>
    <w:rsid w:val="00740878"/>
    <w:rsid w:val="00742A73"/>
    <w:rsid w:val="00742EB9"/>
    <w:rsid w:val="0074596C"/>
    <w:rsid w:val="00750560"/>
    <w:rsid w:val="00750A5E"/>
    <w:rsid w:val="00752DE5"/>
    <w:rsid w:val="00753BFD"/>
    <w:rsid w:val="00753EF9"/>
    <w:rsid w:val="00756C99"/>
    <w:rsid w:val="007574B6"/>
    <w:rsid w:val="0075772B"/>
    <w:rsid w:val="00757B9C"/>
    <w:rsid w:val="00763912"/>
    <w:rsid w:val="007659DE"/>
    <w:rsid w:val="007717EC"/>
    <w:rsid w:val="0077334B"/>
    <w:rsid w:val="00777D0F"/>
    <w:rsid w:val="007820E3"/>
    <w:rsid w:val="007928C6"/>
    <w:rsid w:val="00792E14"/>
    <w:rsid w:val="007A2690"/>
    <w:rsid w:val="007A366E"/>
    <w:rsid w:val="007A3ADF"/>
    <w:rsid w:val="007A56D9"/>
    <w:rsid w:val="007A6656"/>
    <w:rsid w:val="007B0A8F"/>
    <w:rsid w:val="007B1595"/>
    <w:rsid w:val="007C1B36"/>
    <w:rsid w:val="007C1BE4"/>
    <w:rsid w:val="007C2570"/>
    <w:rsid w:val="007C32FA"/>
    <w:rsid w:val="007C3C72"/>
    <w:rsid w:val="007C4E12"/>
    <w:rsid w:val="007C7D83"/>
    <w:rsid w:val="007D383D"/>
    <w:rsid w:val="007D7910"/>
    <w:rsid w:val="007E172D"/>
    <w:rsid w:val="007E1F6D"/>
    <w:rsid w:val="007E36BC"/>
    <w:rsid w:val="007E3996"/>
    <w:rsid w:val="007E5795"/>
    <w:rsid w:val="007E7A2B"/>
    <w:rsid w:val="007F0246"/>
    <w:rsid w:val="007F1C1C"/>
    <w:rsid w:val="007F49E3"/>
    <w:rsid w:val="007F7BD5"/>
    <w:rsid w:val="00802053"/>
    <w:rsid w:val="008031F6"/>
    <w:rsid w:val="008056CA"/>
    <w:rsid w:val="00806672"/>
    <w:rsid w:val="00810C66"/>
    <w:rsid w:val="00812B1C"/>
    <w:rsid w:val="00814929"/>
    <w:rsid w:val="0082008E"/>
    <w:rsid w:val="008263C1"/>
    <w:rsid w:val="00826EF7"/>
    <w:rsid w:val="00835629"/>
    <w:rsid w:val="00836FC3"/>
    <w:rsid w:val="00840C86"/>
    <w:rsid w:val="00847A64"/>
    <w:rsid w:val="00850FB3"/>
    <w:rsid w:val="0085354A"/>
    <w:rsid w:val="008578E3"/>
    <w:rsid w:val="008608F6"/>
    <w:rsid w:val="00860FF6"/>
    <w:rsid w:val="00862A33"/>
    <w:rsid w:val="0086467C"/>
    <w:rsid w:val="00866CBF"/>
    <w:rsid w:val="00867896"/>
    <w:rsid w:val="008721F4"/>
    <w:rsid w:val="00872B33"/>
    <w:rsid w:val="00873787"/>
    <w:rsid w:val="00875219"/>
    <w:rsid w:val="008753CC"/>
    <w:rsid w:val="00881330"/>
    <w:rsid w:val="00881ED1"/>
    <w:rsid w:val="00885808"/>
    <w:rsid w:val="00890C55"/>
    <w:rsid w:val="008961E5"/>
    <w:rsid w:val="00897EBD"/>
    <w:rsid w:val="008A47B3"/>
    <w:rsid w:val="008A4F7D"/>
    <w:rsid w:val="008A5CC8"/>
    <w:rsid w:val="008A5EA3"/>
    <w:rsid w:val="008A637C"/>
    <w:rsid w:val="008B6144"/>
    <w:rsid w:val="008C04B4"/>
    <w:rsid w:val="008C33BD"/>
    <w:rsid w:val="008D020C"/>
    <w:rsid w:val="008D0E69"/>
    <w:rsid w:val="008D0FC3"/>
    <w:rsid w:val="008D1968"/>
    <w:rsid w:val="008D2263"/>
    <w:rsid w:val="008D571B"/>
    <w:rsid w:val="008E231B"/>
    <w:rsid w:val="008E35C3"/>
    <w:rsid w:val="008E65A4"/>
    <w:rsid w:val="008F3DE3"/>
    <w:rsid w:val="008F4C14"/>
    <w:rsid w:val="008F5111"/>
    <w:rsid w:val="008F7677"/>
    <w:rsid w:val="00901996"/>
    <w:rsid w:val="00910721"/>
    <w:rsid w:val="00910B00"/>
    <w:rsid w:val="0092268B"/>
    <w:rsid w:val="009249C2"/>
    <w:rsid w:val="00925EF9"/>
    <w:rsid w:val="009272FC"/>
    <w:rsid w:val="0093049F"/>
    <w:rsid w:val="00936CDF"/>
    <w:rsid w:val="009377D7"/>
    <w:rsid w:val="00940920"/>
    <w:rsid w:val="00943126"/>
    <w:rsid w:val="00943D84"/>
    <w:rsid w:val="0094551E"/>
    <w:rsid w:val="0094619A"/>
    <w:rsid w:val="009468F1"/>
    <w:rsid w:val="00951618"/>
    <w:rsid w:val="00953525"/>
    <w:rsid w:val="00955274"/>
    <w:rsid w:val="0095543F"/>
    <w:rsid w:val="00956D2A"/>
    <w:rsid w:val="00961397"/>
    <w:rsid w:val="00962FAC"/>
    <w:rsid w:val="00964A02"/>
    <w:rsid w:val="009667B9"/>
    <w:rsid w:val="0096689F"/>
    <w:rsid w:val="009708AB"/>
    <w:rsid w:val="00975D5C"/>
    <w:rsid w:val="00976CAC"/>
    <w:rsid w:val="00990712"/>
    <w:rsid w:val="0099246B"/>
    <w:rsid w:val="00994AF1"/>
    <w:rsid w:val="009970F7"/>
    <w:rsid w:val="009A1232"/>
    <w:rsid w:val="009A3781"/>
    <w:rsid w:val="009A44BB"/>
    <w:rsid w:val="009A66A7"/>
    <w:rsid w:val="009A73E8"/>
    <w:rsid w:val="009A789C"/>
    <w:rsid w:val="009B3FE0"/>
    <w:rsid w:val="009B618B"/>
    <w:rsid w:val="009B797D"/>
    <w:rsid w:val="009C1940"/>
    <w:rsid w:val="009C2A4C"/>
    <w:rsid w:val="009C2EBB"/>
    <w:rsid w:val="009C494A"/>
    <w:rsid w:val="009C4A30"/>
    <w:rsid w:val="009D1D3E"/>
    <w:rsid w:val="009D5D7F"/>
    <w:rsid w:val="009D7AC2"/>
    <w:rsid w:val="009F354A"/>
    <w:rsid w:val="009F399D"/>
    <w:rsid w:val="00A00082"/>
    <w:rsid w:val="00A012C0"/>
    <w:rsid w:val="00A01934"/>
    <w:rsid w:val="00A06B4B"/>
    <w:rsid w:val="00A114BA"/>
    <w:rsid w:val="00A125BE"/>
    <w:rsid w:val="00A1297D"/>
    <w:rsid w:val="00A14B6D"/>
    <w:rsid w:val="00A15505"/>
    <w:rsid w:val="00A1683D"/>
    <w:rsid w:val="00A200F3"/>
    <w:rsid w:val="00A24715"/>
    <w:rsid w:val="00A25CE7"/>
    <w:rsid w:val="00A25FA6"/>
    <w:rsid w:val="00A276D6"/>
    <w:rsid w:val="00A44047"/>
    <w:rsid w:val="00A50D71"/>
    <w:rsid w:val="00A50DF4"/>
    <w:rsid w:val="00A53D4D"/>
    <w:rsid w:val="00A55932"/>
    <w:rsid w:val="00A56571"/>
    <w:rsid w:val="00A62E18"/>
    <w:rsid w:val="00A63A55"/>
    <w:rsid w:val="00A64118"/>
    <w:rsid w:val="00A72400"/>
    <w:rsid w:val="00A72A8C"/>
    <w:rsid w:val="00A741F5"/>
    <w:rsid w:val="00A75A5A"/>
    <w:rsid w:val="00A8155A"/>
    <w:rsid w:val="00A86439"/>
    <w:rsid w:val="00A87CEC"/>
    <w:rsid w:val="00A924A2"/>
    <w:rsid w:val="00A93525"/>
    <w:rsid w:val="00AA3F68"/>
    <w:rsid w:val="00AA66BE"/>
    <w:rsid w:val="00AA7D34"/>
    <w:rsid w:val="00AB03AB"/>
    <w:rsid w:val="00AB18B6"/>
    <w:rsid w:val="00AB47EB"/>
    <w:rsid w:val="00AB62C7"/>
    <w:rsid w:val="00AC14A6"/>
    <w:rsid w:val="00AD0D2E"/>
    <w:rsid w:val="00AD1DEB"/>
    <w:rsid w:val="00AD2579"/>
    <w:rsid w:val="00AD3666"/>
    <w:rsid w:val="00AD5ACC"/>
    <w:rsid w:val="00AD75C8"/>
    <w:rsid w:val="00AE130D"/>
    <w:rsid w:val="00AE1CAA"/>
    <w:rsid w:val="00AF2AFA"/>
    <w:rsid w:val="00AF5923"/>
    <w:rsid w:val="00AF5D19"/>
    <w:rsid w:val="00B01E2E"/>
    <w:rsid w:val="00B02FDC"/>
    <w:rsid w:val="00B160E4"/>
    <w:rsid w:val="00B16E59"/>
    <w:rsid w:val="00B200C2"/>
    <w:rsid w:val="00B22186"/>
    <w:rsid w:val="00B278D9"/>
    <w:rsid w:val="00B279FE"/>
    <w:rsid w:val="00B31AEA"/>
    <w:rsid w:val="00B31D1A"/>
    <w:rsid w:val="00B33EEA"/>
    <w:rsid w:val="00B36001"/>
    <w:rsid w:val="00B37F8D"/>
    <w:rsid w:val="00B429F4"/>
    <w:rsid w:val="00B446ED"/>
    <w:rsid w:val="00B46237"/>
    <w:rsid w:val="00B5124C"/>
    <w:rsid w:val="00B53472"/>
    <w:rsid w:val="00B53A66"/>
    <w:rsid w:val="00B6196D"/>
    <w:rsid w:val="00B62EBD"/>
    <w:rsid w:val="00B66B81"/>
    <w:rsid w:val="00B71BB7"/>
    <w:rsid w:val="00B72AEF"/>
    <w:rsid w:val="00B73A82"/>
    <w:rsid w:val="00B7536C"/>
    <w:rsid w:val="00B754F0"/>
    <w:rsid w:val="00B808BF"/>
    <w:rsid w:val="00B82005"/>
    <w:rsid w:val="00B83D62"/>
    <w:rsid w:val="00B858E9"/>
    <w:rsid w:val="00B862F8"/>
    <w:rsid w:val="00B870E4"/>
    <w:rsid w:val="00B932FB"/>
    <w:rsid w:val="00BA071D"/>
    <w:rsid w:val="00BA2141"/>
    <w:rsid w:val="00BA32A2"/>
    <w:rsid w:val="00BA596C"/>
    <w:rsid w:val="00BA7A08"/>
    <w:rsid w:val="00BB48F6"/>
    <w:rsid w:val="00BB69D1"/>
    <w:rsid w:val="00BB71ED"/>
    <w:rsid w:val="00BC0915"/>
    <w:rsid w:val="00BC1047"/>
    <w:rsid w:val="00BD1042"/>
    <w:rsid w:val="00BD5F99"/>
    <w:rsid w:val="00BD7E54"/>
    <w:rsid w:val="00BE1D38"/>
    <w:rsid w:val="00BE3487"/>
    <w:rsid w:val="00BE359C"/>
    <w:rsid w:val="00BE5BE4"/>
    <w:rsid w:val="00BE6CE6"/>
    <w:rsid w:val="00BF44A1"/>
    <w:rsid w:val="00BF76FF"/>
    <w:rsid w:val="00C033DE"/>
    <w:rsid w:val="00C06653"/>
    <w:rsid w:val="00C07D9F"/>
    <w:rsid w:val="00C14D1F"/>
    <w:rsid w:val="00C14FE4"/>
    <w:rsid w:val="00C16B41"/>
    <w:rsid w:val="00C206E3"/>
    <w:rsid w:val="00C20F37"/>
    <w:rsid w:val="00C21F4C"/>
    <w:rsid w:val="00C224BC"/>
    <w:rsid w:val="00C303A9"/>
    <w:rsid w:val="00C31509"/>
    <w:rsid w:val="00C340AB"/>
    <w:rsid w:val="00C37545"/>
    <w:rsid w:val="00C37692"/>
    <w:rsid w:val="00C411AF"/>
    <w:rsid w:val="00C42197"/>
    <w:rsid w:val="00C46305"/>
    <w:rsid w:val="00C46DE5"/>
    <w:rsid w:val="00C4767E"/>
    <w:rsid w:val="00C47D9A"/>
    <w:rsid w:val="00C50BB8"/>
    <w:rsid w:val="00C50F74"/>
    <w:rsid w:val="00C51F9C"/>
    <w:rsid w:val="00C5478C"/>
    <w:rsid w:val="00C55C60"/>
    <w:rsid w:val="00C66923"/>
    <w:rsid w:val="00C70AE6"/>
    <w:rsid w:val="00C75850"/>
    <w:rsid w:val="00C763A8"/>
    <w:rsid w:val="00C77A02"/>
    <w:rsid w:val="00C803A8"/>
    <w:rsid w:val="00C806A6"/>
    <w:rsid w:val="00C80E36"/>
    <w:rsid w:val="00C82F02"/>
    <w:rsid w:val="00C8329C"/>
    <w:rsid w:val="00C86419"/>
    <w:rsid w:val="00C867C5"/>
    <w:rsid w:val="00C86B25"/>
    <w:rsid w:val="00C903AB"/>
    <w:rsid w:val="00C91AA5"/>
    <w:rsid w:val="00C96F06"/>
    <w:rsid w:val="00C9738C"/>
    <w:rsid w:val="00CA2C8E"/>
    <w:rsid w:val="00CA51F4"/>
    <w:rsid w:val="00CA56BF"/>
    <w:rsid w:val="00CA7432"/>
    <w:rsid w:val="00CB111E"/>
    <w:rsid w:val="00CB21CD"/>
    <w:rsid w:val="00CB5B93"/>
    <w:rsid w:val="00CC0D2D"/>
    <w:rsid w:val="00CC0D70"/>
    <w:rsid w:val="00CC79AC"/>
    <w:rsid w:val="00CD2661"/>
    <w:rsid w:val="00CD7D8D"/>
    <w:rsid w:val="00CE2A93"/>
    <w:rsid w:val="00CE37BF"/>
    <w:rsid w:val="00CE421D"/>
    <w:rsid w:val="00CE51E9"/>
    <w:rsid w:val="00CE5F5E"/>
    <w:rsid w:val="00CE7537"/>
    <w:rsid w:val="00CE7F63"/>
    <w:rsid w:val="00CF683B"/>
    <w:rsid w:val="00CF746B"/>
    <w:rsid w:val="00CF7672"/>
    <w:rsid w:val="00D02188"/>
    <w:rsid w:val="00D04208"/>
    <w:rsid w:val="00D04AD6"/>
    <w:rsid w:val="00D100A1"/>
    <w:rsid w:val="00D111A0"/>
    <w:rsid w:val="00D11858"/>
    <w:rsid w:val="00D136CE"/>
    <w:rsid w:val="00D15468"/>
    <w:rsid w:val="00D223A6"/>
    <w:rsid w:val="00D233B9"/>
    <w:rsid w:val="00D25016"/>
    <w:rsid w:val="00D26596"/>
    <w:rsid w:val="00D34BD8"/>
    <w:rsid w:val="00D35F9C"/>
    <w:rsid w:val="00D37F50"/>
    <w:rsid w:val="00D401FD"/>
    <w:rsid w:val="00D416C8"/>
    <w:rsid w:val="00D41E76"/>
    <w:rsid w:val="00D435C9"/>
    <w:rsid w:val="00D436EA"/>
    <w:rsid w:val="00D4414E"/>
    <w:rsid w:val="00D467BC"/>
    <w:rsid w:val="00D50CF9"/>
    <w:rsid w:val="00D52CB5"/>
    <w:rsid w:val="00D53117"/>
    <w:rsid w:val="00D62E56"/>
    <w:rsid w:val="00D65535"/>
    <w:rsid w:val="00D745E5"/>
    <w:rsid w:val="00D74EE7"/>
    <w:rsid w:val="00D76F08"/>
    <w:rsid w:val="00D80BCB"/>
    <w:rsid w:val="00D8175E"/>
    <w:rsid w:val="00D93AD9"/>
    <w:rsid w:val="00D93E95"/>
    <w:rsid w:val="00D96051"/>
    <w:rsid w:val="00D96349"/>
    <w:rsid w:val="00D966E7"/>
    <w:rsid w:val="00D979F1"/>
    <w:rsid w:val="00DA322A"/>
    <w:rsid w:val="00DA4CC9"/>
    <w:rsid w:val="00DA607D"/>
    <w:rsid w:val="00DB1736"/>
    <w:rsid w:val="00DB1CDD"/>
    <w:rsid w:val="00DB20D1"/>
    <w:rsid w:val="00DC2F83"/>
    <w:rsid w:val="00DC6586"/>
    <w:rsid w:val="00DC6803"/>
    <w:rsid w:val="00DD259D"/>
    <w:rsid w:val="00DD3BB5"/>
    <w:rsid w:val="00DD4A47"/>
    <w:rsid w:val="00DD79CC"/>
    <w:rsid w:val="00DE20AE"/>
    <w:rsid w:val="00DE2A42"/>
    <w:rsid w:val="00DE4693"/>
    <w:rsid w:val="00DE79F1"/>
    <w:rsid w:val="00DF5BA6"/>
    <w:rsid w:val="00DF6897"/>
    <w:rsid w:val="00E1087A"/>
    <w:rsid w:val="00E11B90"/>
    <w:rsid w:val="00E15358"/>
    <w:rsid w:val="00E1660A"/>
    <w:rsid w:val="00E2022F"/>
    <w:rsid w:val="00E210FA"/>
    <w:rsid w:val="00E224EF"/>
    <w:rsid w:val="00E23632"/>
    <w:rsid w:val="00E23C40"/>
    <w:rsid w:val="00E2505B"/>
    <w:rsid w:val="00E336F6"/>
    <w:rsid w:val="00E33B67"/>
    <w:rsid w:val="00E36095"/>
    <w:rsid w:val="00E44C55"/>
    <w:rsid w:val="00E4626B"/>
    <w:rsid w:val="00E5059B"/>
    <w:rsid w:val="00E51265"/>
    <w:rsid w:val="00E55C10"/>
    <w:rsid w:val="00E5757B"/>
    <w:rsid w:val="00E6089D"/>
    <w:rsid w:val="00E62C44"/>
    <w:rsid w:val="00E67435"/>
    <w:rsid w:val="00E736E0"/>
    <w:rsid w:val="00E81536"/>
    <w:rsid w:val="00E8453F"/>
    <w:rsid w:val="00E9680D"/>
    <w:rsid w:val="00E972F0"/>
    <w:rsid w:val="00EA33E9"/>
    <w:rsid w:val="00EA4AF0"/>
    <w:rsid w:val="00EA66A6"/>
    <w:rsid w:val="00EA6CDA"/>
    <w:rsid w:val="00EA7BD0"/>
    <w:rsid w:val="00EB031F"/>
    <w:rsid w:val="00EB2C66"/>
    <w:rsid w:val="00EB3AEB"/>
    <w:rsid w:val="00EB4996"/>
    <w:rsid w:val="00EB6E36"/>
    <w:rsid w:val="00EC2A32"/>
    <w:rsid w:val="00EC3FB9"/>
    <w:rsid w:val="00EC44DB"/>
    <w:rsid w:val="00EC5D2D"/>
    <w:rsid w:val="00EE32EB"/>
    <w:rsid w:val="00EE4F2A"/>
    <w:rsid w:val="00EE66CA"/>
    <w:rsid w:val="00EE6B6D"/>
    <w:rsid w:val="00EE6CF9"/>
    <w:rsid w:val="00EF0401"/>
    <w:rsid w:val="00EF3D4A"/>
    <w:rsid w:val="00F026D3"/>
    <w:rsid w:val="00F042B7"/>
    <w:rsid w:val="00F04907"/>
    <w:rsid w:val="00F069A6"/>
    <w:rsid w:val="00F12E77"/>
    <w:rsid w:val="00F13F1A"/>
    <w:rsid w:val="00F261C8"/>
    <w:rsid w:val="00F321AF"/>
    <w:rsid w:val="00F4015C"/>
    <w:rsid w:val="00F401FF"/>
    <w:rsid w:val="00F418B4"/>
    <w:rsid w:val="00F41E9C"/>
    <w:rsid w:val="00F43D68"/>
    <w:rsid w:val="00F502CB"/>
    <w:rsid w:val="00F51B8F"/>
    <w:rsid w:val="00F549A8"/>
    <w:rsid w:val="00F54B42"/>
    <w:rsid w:val="00F54C32"/>
    <w:rsid w:val="00F57E01"/>
    <w:rsid w:val="00F66BFD"/>
    <w:rsid w:val="00F7171C"/>
    <w:rsid w:val="00F805E5"/>
    <w:rsid w:val="00F872E7"/>
    <w:rsid w:val="00F950D8"/>
    <w:rsid w:val="00F97073"/>
    <w:rsid w:val="00F975FD"/>
    <w:rsid w:val="00FA1CB7"/>
    <w:rsid w:val="00FA22B9"/>
    <w:rsid w:val="00FA26AE"/>
    <w:rsid w:val="00FA3763"/>
    <w:rsid w:val="00FA78C8"/>
    <w:rsid w:val="00FB041B"/>
    <w:rsid w:val="00FB2BA8"/>
    <w:rsid w:val="00FB3CF7"/>
    <w:rsid w:val="00FB4017"/>
    <w:rsid w:val="00FB665D"/>
    <w:rsid w:val="00FC08C0"/>
    <w:rsid w:val="00FC6C86"/>
    <w:rsid w:val="00FD026D"/>
    <w:rsid w:val="00FD1C54"/>
    <w:rsid w:val="00FD2446"/>
    <w:rsid w:val="00FD2B01"/>
    <w:rsid w:val="00FD68EC"/>
    <w:rsid w:val="00FE0E0F"/>
    <w:rsid w:val="00FE1094"/>
    <w:rsid w:val="00FE394F"/>
    <w:rsid w:val="00FE4428"/>
    <w:rsid w:val="00FE4A8E"/>
    <w:rsid w:val="00FE79E8"/>
    <w:rsid w:val="00FF4C4E"/>
    <w:rsid w:val="00FF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5D910F"/>
  <w15:docId w15:val="{A608C863-E515-4C42-8F32-FF4A547D4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25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57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57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5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5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5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57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33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Dedesko</dc:creator>
  <cp:keywords/>
  <dc:description/>
  <cp:lastModifiedBy>Sandra Dedesko</cp:lastModifiedBy>
  <cp:revision>6</cp:revision>
  <dcterms:created xsi:type="dcterms:W3CDTF">2015-11-03T00:27:00Z</dcterms:created>
  <dcterms:modified xsi:type="dcterms:W3CDTF">2015-11-13T18:56:00Z</dcterms:modified>
</cp:coreProperties>
</file>